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9DE69" w14:textId="77777777" w:rsidR="00BA717F" w:rsidRDefault="00BA717F" w:rsidP="00BA717F">
      <w:pPr>
        <w:spacing w:after="120" w:line="240" w:lineRule="auto"/>
        <w:jc w:val="both"/>
        <w:rPr>
          <w:rFonts w:ascii="Times New Roman" w:eastAsia="Times" w:hAnsi="Times New Roman"/>
          <w:kern w:val="0"/>
          <w:sz w:val="24"/>
          <w:szCs w:val="20"/>
          <w14:ligatures w14:val="none"/>
        </w:rPr>
      </w:pPr>
      <w:r>
        <w:rPr>
          <w:rFonts w:ascii="Times New Roman" w:eastAsia="Times" w:hAnsi="Times New Roman"/>
          <w:b/>
          <w:kern w:val="0"/>
          <w:sz w:val="24"/>
          <w:szCs w:val="24"/>
          <w14:ligatures w14:val="none"/>
        </w:rPr>
        <w:t>Table S1</w:t>
      </w:r>
      <w:r>
        <w:rPr>
          <w:rFonts w:ascii="Times New Roman" w:eastAsia="Times" w:hAnsi="Times New Roman"/>
          <w:kern w:val="0"/>
          <w:sz w:val="24"/>
          <w:szCs w:val="24"/>
          <w14:ligatures w14:val="none"/>
        </w:rPr>
        <w:t xml:space="preserve"> Linear regression between cortical morphology of the femur mid diaphysis and body mass. Bold entries indicate p &lt; 0.05</w:t>
      </w:r>
    </w:p>
    <w:tbl>
      <w:tblPr>
        <w:tblW w:w="9345" w:type="dxa"/>
        <w:tblLayout w:type="fixed"/>
        <w:tblLook w:val="04A0" w:firstRow="1" w:lastRow="0" w:firstColumn="1" w:lastColumn="0" w:noHBand="0" w:noVBand="1"/>
      </w:tblPr>
      <w:tblGrid>
        <w:gridCol w:w="2366"/>
        <w:gridCol w:w="1744"/>
        <w:gridCol w:w="1745"/>
        <w:gridCol w:w="1745"/>
        <w:gridCol w:w="1745"/>
      </w:tblGrid>
      <w:tr w:rsidR="00BA717F" w14:paraId="55A9CE6C" w14:textId="77777777" w:rsidTr="00BA717F">
        <w:trPr>
          <w:trHeight w:val="300"/>
        </w:trPr>
        <w:tc>
          <w:tcPr>
            <w:tcW w:w="2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6661C4A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06581AED" w14:textId="77777777" w:rsidR="00BA717F" w:rsidRDefault="00BA71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C57Bl/6J</w:t>
            </w:r>
          </w:p>
          <w:p w14:paraId="7D0DB9FB" w14:textId="77777777" w:rsidR="00BA717F" w:rsidRDefault="00BA71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(n = 4 - 5)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2A4C1C1" w14:textId="77777777" w:rsidR="00BA717F" w:rsidRDefault="00BA71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TallyHO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>(n = 6 - 8) </w:t>
            </w:r>
          </w:p>
        </w:tc>
      </w:tr>
      <w:tr w:rsidR="00BA717F" w14:paraId="31AB17F5" w14:textId="77777777" w:rsidTr="00BA717F">
        <w:trPr>
          <w:trHeight w:val="70"/>
        </w:trPr>
        <w:tc>
          <w:tcPr>
            <w:tcW w:w="23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DFBF" w14:textId="77777777" w:rsidR="00BA717F" w:rsidRDefault="00BA717F">
            <w:pPr>
              <w:spacing w:after="0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15748C6A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333B72E2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0AB320AC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4F90E6D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A717F" w14:paraId="2AF4326E" w14:textId="77777777" w:rsidTr="00BA717F">
        <w:trPr>
          <w:trHeight w:val="300"/>
        </w:trPr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C2D9DD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ortical morphology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CAE2E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2EBB5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96628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90D97C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</w:tr>
      <w:tr w:rsidR="00BA717F" w14:paraId="77E2356C" w14:textId="77777777" w:rsidTr="00BA717F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3F6B44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Length (mm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1D031095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199FE7CB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268C0B0C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24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5909CF4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BA717F" w14:paraId="38BCB512" w14:textId="77777777" w:rsidTr="00BA717F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2868F2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Tt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754ED75D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602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6CA9079D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744" w:type="dxa"/>
            <w:noWrap/>
            <w:vAlign w:val="center"/>
            <w:hideMark/>
          </w:tcPr>
          <w:p w14:paraId="2B96038E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131941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41</w:t>
            </w:r>
          </w:p>
        </w:tc>
      </w:tr>
      <w:tr w:rsidR="00BA717F" w14:paraId="54F47169" w14:textId="77777777" w:rsidTr="00BA717F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7B40F1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Ma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25772961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504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677B412F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744" w:type="dxa"/>
            <w:noWrap/>
            <w:vAlign w:val="center"/>
            <w:hideMark/>
          </w:tcPr>
          <w:p w14:paraId="7E8084D5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9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74DAA3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BA717F" w14:paraId="1C0FAADC" w14:textId="77777777" w:rsidTr="00BA717F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AFACF3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2E8ABE05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870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1BA89432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744" w:type="dxa"/>
            <w:noWrap/>
            <w:vAlign w:val="center"/>
            <w:hideMark/>
          </w:tcPr>
          <w:p w14:paraId="2D49F57E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5BA683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65</w:t>
            </w:r>
          </w:p>
        </w:tc>
      </w:tr>
      <w:tr w:rsidR="00BA717F" w14:paraId="621AD4F8" w14:textId="77777777" w:rsidTr="00BA717F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1A8766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T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34C926DA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623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23E4480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744" w:type="dxa"/>
            <w:noWrap/>
            <w:vAlign w:val="center"/>
            <w:hideMark/>
          </w:tcPr>
          <w:p w14:paraId="07ABC4F5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AF9603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5</w:t>
            </w:r>
          </w:p>
        </w:tc>
      </w:tr>
      <w:tr w:rsidR="00BA717F" w14:paraId="6461A1F7" w14:textId="77777777" w:rsidTr="00BA717F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690CCE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Im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6B1D051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710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53591D6B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744" w:type="dxa"/>
            <w:noWrap/>
            <w:vAlign w:val="center"/>
            <w:hideMark/>
          </w:tcPr>
          <w:p w14:paraId="1CCA789A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81608C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54</w:t>
            </w:r>
          </w:p>
        </w:tc>
      </w:tr>
      <w:tr w:rsidR="00BA717F" w14:paraId="2EEA771D" w14:textId="77777777" w:rsidTr="00BA717F">
        <w:trPr>
          <w:trHeight w:val="345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8F6909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Imax (m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68BD2BC0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3C444868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744" w:type="dxa"/>
            <w:noWrap/>
            <w:vAlign w:val="center"/>
            <w:hideMark/>
          </w:tcPr>
          <w:p w14:paraId="229A879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505C1D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BA717F" w14:paraId="3E1D7EE3" w14:textId="77777777" w:rsidTr="00BA717F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E85E50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 (mm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3477078B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274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5569294D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744" w:type="dxa"/>
            <w:noWrap/>
            <w:vAlign w:val="center"/>
            <w:hideMark/>
          </w:tcPr>
          <w:p w14:paraId="3E624597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148ACB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BA717F" w14:paraId="6E48BFB0" w14:textId="77777777" w:rsidTr="00BA717F">
        <w:trPr>
          <w:trHeight w:val="30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99AEF2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P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7ED943A4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7004E09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744" w:type="dxa"/>
            <w:noWrap/>
            <w:vAlign w:val="center"/>
            <w:hideMark/>
          </w:tcPr>
          <w:p w14:paraId="0628DDFF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5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D92AB8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BA717F" w14:paraId="6118D1F8" w14:textId="77777777" w:rsidTr="00BA717F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EEC3E3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Ct.TM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 (mg HA/cm</w:t>
            </w:r>
            <w:r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43" w:type="dxa"/>
            <w:shd w:val="clear" w:color="auto" w:fill="FFFFFF"/>
            <w:noWrap/>
            <w:vAlign w:val="center"/>
            <w:hideMark/>
          </w:tcPr>
          <w:p w14:paraId="1DDDCC89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744" w:type="dxa"/>
            <w:shd w:val="clear" w:color="auto" w:fill="FFFFFF"/>
            <w:noWrap/>
            <w:vAlign w:val="center"/>
            <w:hideMark/>
          </w:tcPr>
          <w:p w14:paraId="60FC5AFD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744" w:type="dxa"/>
            <w:noWrap/>
            <w:vAlign w:val="center"/>
            <w:hideMark/>
          </w:tcPr>
          <w:p w14:paraId="4C3B9718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9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203EE0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BA717F" w14:paraId="14054636" w14:textId="77777777" w:rsidTr="00BA717F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BF29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Trabecular microarchitecture</w:t>
            </w:r>
          </w:p>
        </w:tc>
        <w:tc>
          <w:tcPr>
            <w:tcW w:w="1743" w:type="dxa"/>
            <w:shd w:val="clear" w:color="auto" w:fill="FFFFFF"/>
            <w:noWrap/>
            <w:vAlign w:val="center"/>
          </w:tcPr>
          <w:p w14:paraId="66D60FA6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shd w:val="clear" w:color="auto" w:fill="FFFFFF"/>
            <w:noWrap/>
            <w:vAlign w:val="center"/>
          </w:tcPr>
          <w:p w14:paraId="3D23451F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noWrap/>
            <w:vAlign w:val="center"/>
          </w:tcPr>
          <w:p w14:paraId="0D1F8CBB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E66ACF1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</w:p>
        </w:tc>
      </w:tr>
      <w:tr w:rsidR="00BA717F" w14:paraId="473006DE" w14:textId="77777777" w:rsidTr="00BA717F">
        <w:trPr>
          <w:trHeight w:val="360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6342FC" w14:textId="77777777" w:rsidR="00BA717F" w:rsidRDefault="00BA717F">
            <w:pPr>
              <w:spacing w:after="0" w:line="240" w:lineRule="auto"/>
              <w:ind w:left="360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BV/TV (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0D8E51" w14:textId="77777777" w:rsidR="00BA717F" w:rsidRDefault="00BA71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0.55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19B24A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973D6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DA001" w14:textId="77777777" w:rsidR="00BA717F" w:rsidRDefault="00BA717F">
            <w:pPr>
              <w:spacing w:after="0" w:line="240" w:lineRule="auto"/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14:ligatures w14:val="none"/>
              </w:rPr>
              <w:t>0.72</w:t>
            </w:r>
          </w:p>
        </w:tc>
      </w:tr>
    </w:tbl>
    <w:p w14:paraId="36839683" w14:textId="77777777" w:rsidR="00BA717F" w:rsidRDefault="00BA717F"/>
    <w:sectPr w:rsidR="00BA7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7F"/>
    <w:rsid w:val="00BA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0D3D"/>
  <w15:chartTrackingRefBased/>
  <w15:docId w15:val="{1A24C240-F40F-4E1A-8CD9-DE58A1B68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7F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1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 Arora</dc:creator>
  <cp:keywords/>
  <dc:description/>
  <cp:lastModifiedBy>Daksh Arora</cp:lastModifiedBy>
  <cp:revision>1</cp:revision>
  <dcterms:created xsi:type="dcterms:W3CDTF">2023-06-20T22:18:00Z</dcterms:created>
  <dcterms:modified xsi:type="dcterms:W3CDTF">2023-06-20T22:19:00Z</dcterms:modified>
</cp:coreProperties>
</file>